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7B16" w:rsidRDefault="00047B16" w:rsidP="00047B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Analyses for Dickson and Gross “</w:t>
      </w:r>
      <w:r w:rsidRPr="00047B16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Can the results of biodiversity-ecosystem productivity studies be translated to bioenergy production?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”</w:t>
      </w:r>
    </w:p>
    <w:p w:rsidR="00047B16" w:rsidRDefault="00047B16" w:rsidP="00047B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</w:p>
    <w:p w:rsidR="00047B16" w:rsidRDefault="00047B16" w:rsidP="00047B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*analysis for Figure </w:t>
      </w:r>
      <w:bookmarkStart w:id="0" w:name="_GoBack"/>
      <w:bookmarkEnd w:id="0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1;</w:t>
      </w:r>
    </w:p>
    <w:p w:rsidR="00047B16" w:rsidRDefault="00047B16" w:rsidP="00047B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LBRC_field_survey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047B16" w:rsidRDefault="00047B16" w:rsidP="00047B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npu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Yea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Code$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Treatmen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Si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Richness_m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iomass_Mg_h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047B16" w:rsidRDefault="00047B16" w:rsidP="00047B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ards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047B16" w:rsidRDefault="00047B16" w:rsidP="00047B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0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SW0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.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6.250375</w:t>
      </w:r>
    </w:p>
    <w:p w:rsidR="00047B16" w:rsidRDefault="00047B16" w:rsidP="00047B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0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SW0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.7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9.80935</w:t>
      </w:r>
    </w:p>
    <w:p w:rsidR="00047B16" w:rsidRDefault="00047B16" w:rsidP="00047B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0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SW0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3.985675</w:t>
      </w:r>
    </w:p>
    <w:p w:rsidR="00047B16" w:rsidRDefault="00047B16" w:rsidP="00047B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0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PR0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1.135025</w:t>
      </w:r>
    </w:p>
    <w:p w:rsidR="00047B16" w:rsidRDefault="00047B16" w:rsidP="00047B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0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PR0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9.247325</w:t>
      </w:r>
    </w:p>
    <w:p w:rsidR="00047B16" w:rsidRDefault="00047B16" w:rsidP="00047B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0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PR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8.666275</w:t>
      </w:r>
    </w:p>
    <w:p w:rsidR="00047B16" w:rsidRDefault="00047B16" w:rsidP="00047B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0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SW0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6.2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.276625</w:t>
      </w:r>
    </w:p>
    <w:p w:rsidR="00047B16" w:rsidRDefault="00047B16" w:rsidP="00047B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0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SW0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.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5.11715</w:t>
      </w:r>
    </w:p>
    <w:p w:rsidR="00047B16" w:rsidRDefault="00047B16" w:rsidP="00047B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0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SW0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.7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.672975</w:t>
      </w:r>
    </w:p>
    <w:p w:rsidR="00047B16" w:rsidRDefault="00047B16" w:rsidP="00047B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0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SW0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8.1471</w:t>
      </w:r>
    </w:p>
    <w:p w:rsidR="00047B16" w:rsidRDefault="00047B16" w:rsidP="00047B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0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SW0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.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.453825</w:t>
      </w:r>
    </w:p>
    <w:p w:rsidR="00047B16" w:rsidRDefault="00047B16" w:rsidP="00047B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0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SW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.2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7.5852</w:t>
      </w:r>
    </w:p>
    <w:p w:rsidR="00047B16" w:rsidRDefault="00047B16" w:rsidP="00047B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0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SW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8.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5.459725</w:t>
      </w:r>
    </w:p>
    <w:p w:rsidR="00047B16" w:rsidRDefault="00047B16" w:rsidP="00047B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0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SW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5.2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5.917275</w:t>
      </w:r>
    </w:p>
    <w:p w:rsidR="00047B16" w:rsidRDefault="00047B16" w:rsidP="00047B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0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SW1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.2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5.058775</w:t>
      </w:r>
    </w:p>
    <w:p w:rsidR="00047B16" w:rsidRDefault="00047B16" w:rsidP="00047B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0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SW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6.77905</w:t>
      </w:r>
    </w:p>
    <w:p w:rsidR="00047B16" w:rsidRDefault="00047B16" w:rsidP="00047B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0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PR0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.2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.23415</w:t>
      </w:r>
    </w:p>
    <w:p w:rsidR="00047B16" w:rsidRDefault="00047B16" w:rsidP="00047B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0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PR0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9.38715</w:t>
      </w:r>
    </w:p>
    <w:p w:rsidR="00047B16" w:rsidRDefault="00047B16" w:rsidP="00047B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0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PR0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5.7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.74585</w:t>
      </w:r>
    </w:p>
    <w:p w:rsidR="00047B16" w:rsidRDefault="00047B16" w:rsidP="00047B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0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PR0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7.69085</w:t>
      </w:r>
    </w:p>
    <w:p w:rsidR="00047B16" w:rsidRDefault="00047B16" w:rsidP="00047B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0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PR0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8.5347</w:t>
      </w:r>
    </w:p>
    <w:p w:rsidR="00047B16" w:rsidRDefault="00047B16" w:rsidP="00047B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0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PR0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.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6.98935</w:t>
      </w:r>
    </w:p>
    <w:p w:rsidR="00047B16" w:rsidRDefault="00047B16" w:rsidP="00047B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0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PR0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.94345</w:t>
      </w:r>
    </w:p>
    <w:p w:rsidR="00047B16" w:rsidRDefault="00047B16" w:rsidP="00047B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0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PR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6.945725</w:t>
      </w:r>
    </w:p>
    <w:p w:rsidR="00047B16" w:rsidRDefault="00047B16" w:rsidP="00047B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0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PR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6.2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8.16405</w:t>
      </w:r>
    </w:p>
    <w:p w:rsidR="00047B16" w:rsidRDefault="00047B16" w:rsidP="00047B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0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PR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5.7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.710375</w:t>
      </w:r>
    </w:p>
    <w:p w:rsidR="00047B16" w:rsidRDefault="00047B16" w:rsidP="00047B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047B16" w:rsidRDefault="00047B16" w:rsidP="00047B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The code immediately below is for the analyses in Figure 1;</w:t>
      </w:r>
    </w:p>
    <w:p w:rsidR="00047B16" w:rsidRDefault="00047B16" w:rsidP="00047B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mixe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047B16" w:rsidRDefault="00047B16" w:rsidP="00047B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ass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Yea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Cod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Treatmen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Site;</w:t>
      </w:r>
    </w:p>
    <w:p w:rsidR="00047B16" w:rsidRDefault="00047B16" w:rsidP="00047B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Input year = 2008 or year = 2009 to analyze the year of interest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:rsidR="00047B16" w:rsidRDefault="00047B16" w:rsidP="00047B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her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Year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00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047B16" w:rsidRDefault="00047B16" w:rsidP="00047B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odel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iomass_Mg_h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 Treatment </w:t>
      </w:r>
    </w:p>
    <w:p w:rsidR="00047B16" w:rsidRDefault="00047B16" w:rsidP="00047B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/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df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GLBRC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esidua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047B16" w:rsidRDefault="00047B16" w:rsidP="00047B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047B16" w:rsidRDefault="00047B16" w:rsidP="00047B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047B16" w:rsidRDefault="00047B16" w:rsidP="00047B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047B16" w:rsidRDefault="00047B16" w:rsidP="00047B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The code immediately below is for the analyses in Figure S1A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:rsidR="00047B16" w:rsidRDefault="00047B16" w:rsidP="00047B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mixe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047B16" w:rsidRDefault="00047B16" w:rsidP="00047B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ass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Yea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Cod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Treatmen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Site;</w:t>
      </w:r>
    </w:p>
    <w:p w:rsidR="00047B16" w:rsidRDefault="00047B16" w:rsidP="00047B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Input year = 2008 or year = 2009 to analyze the year of interest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:rsidR="00047B16" w:rsidRDefault="00047B16" w:rsidP="00047B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her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Year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00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:rsidR="00047B16" w:rsidRDefault="00047B16" w:rsidP="00047B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odel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iomass_Mg_h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 Richness_m2 </w:t>
      </w:r>
    </w:p>
    <w:p w:rsidR="00047B16" w:rsidRDefault="00047B16" w:rsidP="00047B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/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df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GLBRC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esidua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047B16" w:rsidRDefault="00047B16" w:rsidP="00047B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047B16" w:rsidRDefault="00047B16" w:rsidP="00047B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0C2D80" w:rsidRDefault="000C2D80">
      <w:pPr>
        <w:sectPr w:rsidR="000C2D80" w:rsidSect="00316423">
          <w:pgSz w:w="12240" w:h="15840"/>
          <w:pgMar w:top="1440" w:right="1440" w:bottom="1440" w:left="1440" w:header="720" w:footer="720" w:gutter="0"/>
          <w:cols w:space="720"/>
          <w:noEndnote/>
        </w:sectPr>
      </w:pPr>
    </w:p>
    <w:p w:rsidR="000C2D80" w:rsidRDefault="00D5513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lastRenderedPageBreak/>
        <w:t>*analysi</w:t>
      </w:r>
      <w:r w:rsidR="000C2D80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s for Figure 2;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TER_experiment_tractor_harve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npu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yea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plo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block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umber_specie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iomass_Mg_h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ards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0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.0162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0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.46133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0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.04214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0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.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0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.56981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.16135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0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.06822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0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.9566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0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.47414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0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.65629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0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0.726602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0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.86451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0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.40747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0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0.574649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0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.61599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.17208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0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.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0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.12738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.72893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.23227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0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.73272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.9235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0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.24654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.63572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0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.30934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0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.8564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0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.91413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0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.04547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0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.56965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.70955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0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.1288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0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.40008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0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.24333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0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.80322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0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.53345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0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.30636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0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.00247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0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.60273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0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.84833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.41137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0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.41275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0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.93035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.18424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.89356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0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.57019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.81184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0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.18751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.6967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0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.42346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0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.83596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0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.22842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0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.13747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0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.02292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lastRenderedPageBreak/>
        <w:t>20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0.567902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0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0.308303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0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0.933095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0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0.965585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0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0.372373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0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0.0972703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0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0.758154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0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.64024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0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0.402862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0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0.440853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.4644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0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.01837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0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.45568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0.996831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0.930368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0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.17255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0.786786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0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.10147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.58658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0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6.45339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0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6.03024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0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.55751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0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6.54386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0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.18312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.02547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0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.67899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0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.21942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0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5.40908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0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5.28208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0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.50311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0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.85334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0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5.15792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0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.52459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0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.90182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.73914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0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5.81292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0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.35248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.27835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.10867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0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.63724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.11411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0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.34657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.74457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mixe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ass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yea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plo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block;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odel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iomass_Mg_h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 Block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umber_specie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Year Year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umber_species</w:t>
      </w:r>
      <w:proofErr w:type="spellEnd"/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/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df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LTER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esidua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andom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lock;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epeated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yp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ubje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plot; 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stimat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</w:t>
      </w:r>
      <w:proofErr w:type="spell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number_species:year</w:t>
      </w:r>
      <w:proofErr w:type="spell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 xml:space="preserve"> 1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umber_specie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year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umber_specie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lastRenderedPageBreak/>
        <w:t>estimat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</w:t>
      </w:r>
      <w:proofErr w:type="spell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number_species:year</w:t>
      </w:r>
      <w:proofErr w:type="spell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 xml:space="preserve"> 2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umber_specie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year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umber_specie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stimat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</w:t>
      </w:r>
      <w:proofErr w:type="spell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number_species:year</w:t>
      </w:r>
      <w:proofErr w:type="spell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 xml:space="preserve"> 3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umber_specie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year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umber_specie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stimat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</w:t>
      </w:r>
      <w:proofErr w:type="spell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number_species:year</w:t>
      </w:r>
      <w:proofErr w:type="spell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 xml:space="preserve"> 4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umber_specie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year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umber_specie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0C2D80" w:rsidRDefault="000C2D80">
      <w:pPr>
        <w:sectPr w:rsidR="000C2D80" w:rsidSect="00316423">
          <w:pgSz w:w="12240" w:h="15840"/>
          <w:pgMar w:top="1440" w:right="1440" w:bottom="1440" w:left="1440" w:header="720" w:footer="720" w:gutter="0"/>
          <w:cols w:space="720"/>
          <w:noEndnote/>
        </w:sectPr>
      </w:pPr>
    </w:p>
    <w:p w:rsidR="000C2D80" w:rsidRDefault="00D5513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lastRenderedPageBreak/>
        <w:t>*analysi</w:t>
      </w:r>
      <w:r w:rsidR="000C2D80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s for Figure 3A;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LTER_2012_hand_harvest;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npu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lock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richne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lock_richnes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$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species$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pecies_identity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iomass_Mg_h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eed_kg_h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og_Biomass_Mg_h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og10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iomass_Mg_ha+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0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og_seed_kg_h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og10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eed_kg_h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ards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_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Big_blueste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.591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.15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_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Big_blueste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.713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.15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_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Big_blueste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.109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.15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_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Big_blueste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.842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.15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_1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Big_blueste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0.170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0.87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_1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Big_blueste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0.87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_1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Big_blueste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0.87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_1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Big_blueste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0.87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_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Indiangr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0.402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.1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_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Indiangr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0.39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.1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_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Indiangr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.587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.1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_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Indiangr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0.114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.1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_1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Indiangr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0.450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0.87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_1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Indiangr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0.87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_1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Indiangr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0.87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_1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Indiangr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0.87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_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Junegr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0.048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0.58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_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Junegr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0.58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_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Junegr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0.58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_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Junegr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0.136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0.58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_1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Junegr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0.192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0.58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_1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Junegr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0.58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_1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Junegr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0.58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_1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Junegr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0.796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0.58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_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Little_blueste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0.057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.02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_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Little_blueste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0.034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.02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_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Little_blueste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0.060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.02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_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Little_blueste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0.033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.02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_1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Little_blueste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0.87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_1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Little_blueste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0.87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_1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Little_blueste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0.87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_1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Little_blueste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0.87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_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Switchgr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0.501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.44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_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Switchgr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.159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.44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_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Switchgr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0.41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.44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_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Switchgr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0.059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.44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_1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Switchgr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0.327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0.58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_1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Switchgr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0.58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_1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Switchgr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0.58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_1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Switchgr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0.256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0.58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_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Wild_ry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0.017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.62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_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Wild_ry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0.205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.62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_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Wild_ry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0.237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.62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_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Wild_ry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0.206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.62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_1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Wild_ry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0.555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0.87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_1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Wild_ry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.764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0.87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_1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Wild_ry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0.701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0.87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_1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Wild_ry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0.366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0.87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lastRenderedPageBreak/>
        <w:t>proc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mixe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ass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lock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richne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lock_richnes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speci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pecies_identity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odel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og_Biomass_Mg_h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 richness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og_seed_kg_h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pecies_identity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og_seed_kg_h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pecies_identity</w:t>
      </w:r>
      <w:proofErr w:type="spellEnd"/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/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df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 w:rsidR="00047B16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TER_2012_individua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esidua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epeated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yp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ubje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lock_richnes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0C2D80" w:rsidRDefault="000C2D80" w:rsidP="000C2D8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9F12FD" w:rsidRDefault="009F12FD">
      <w:pPr>
        <w:sectPr w:rsidR="009F12FD" w:rsidSect="00316423">
          <w:pgSz w:w="12240" w:h="15840"/>
          <w:pgMar w:top="1440" w:right="1440" w:bottom="1440" w:left="1440" w:header="720" w:footer="720" w:gutter="0"/>
          <w:cols w:space="720"/>
          <w:noEndnote/>
        </w:sectPr>
      </w:pPr>
    </w:p>
    <w:p w:rsidR="009F12FD" w:rsidRDefault="009F12FD" w:rsidP="009F12F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lastRenderedPageBreak/>
        <w:t>*analysis for Figure S1B;</w:t>
      </w:r>
    </w:p>
    <w:p w:rsidR="009F12FD" w:rsidRDefault="009F12FD" w:rsidP="009F12F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LTER_2012_hand_harvest_richness;</w:t>
      </w:r>
    </w:p>
    <w:p w:rsidR="009F12FD" w:rsidRDefault="009F12FD" w:rsidP="009F12F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npu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lo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Block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iomass_Mg_h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Observed_richness_m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lanted_richnes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9F12FD" w:rsidRDefault="009F12FD" w:rsidP="009F12F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og_Biomass_Mg_h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og10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iomass_Mg_h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9F12FD" w:rsidRDefault="009F12FD" w:rsidP="009F12F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ards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9F12FD" w:rsidRDefault="009F12FD" w:rsidP="009F12F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10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.211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</w:t>
      </w:r>
    </w:p>
    <w:p w:rsidR="009F12FD" w:rsidRDefault="009F12FD" w:rsidP="009F12F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.101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</w:t>
      </w:r>
    </w:p>
    <w:p w:rsidR="009F12FD" w:rsidRDefault="009F12FD" w:rsidP="009F12F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30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7.379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</w:t>
      </w:r>
    </w:p>
    <w:p w:rsidR="009F12FD" w:rsidRDefault="009F12FD" w:rsidP="009F12F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40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8.77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5.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</w:t>
      </w:r>
    </w:p>
    <w:p w:rsidR="009F12FD" w:rsidRDefault="009F12FD" w:rsidP="009F12F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10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.236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6</w:t>
      </w:r>
    </w:p>
    <w:p w:rsidR="009F12FD" w:rsidRDefault="009F12FD" w:rsidP="009F12F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.691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6</w:t>
      </w:r>
    </w:p>
    <w:p w:rsidR="009F12FD" w:rsidRDefault="009F12FD" w:rsidP="009F12F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30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.421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6</w:t>
      </w:r>
    </w:p>
    <w:p w:rsidR="009F12FD" w:rsidRDefault="009F12FD" w:rsidP="009F12F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40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.302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6</w:t>
      </w:r>
    </w:p>
    <w:p w:rsidR="009F12FD" w:rsidRDefault="009F12FD" w:rsidP="009F12F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10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.362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8</w:t>
      </w:r>
    </w:p>
    <w:p w:rsidR="009F12FD" w:rsidRDefault="009F12FD" w:rsidP="009F12F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5.224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8</w:t>
      </w:r>
    </w:p>
    <w:p w:rsidR="009F12FD" w:rsidRDefault="009F12FD" w:rsidP="009F12F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3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.372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8</w:t>
      </w:r>
    </w:p>
    <w:p w:rsidR="009F12FD" w:rsidRDefault="009F12FD" w:rsidP="009F12F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4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3.356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ab/>
        <w:t>18</w:t>
      </w:r>
    </w:p>
    <w:p w:rsidR="009F12FD" w:rsidRDefault="009F12FD" w:rsidP="009F12F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9F12FD" w:rsidRDefault="009F12FD" w:rsidP="009F12F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9F12FD" w:rsidRDefault="009F12FD" w:rsidP="009F12F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mixe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9F12FD" w:rsidRDefault="009F12FD" w:rsidP="009F12F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ass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lock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lanted_richnes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9F12FD" w:rsidRDefault="009F12FD" w:rsidP="009F12F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9F12FD" w:rsidRDefault="009F12FD" w:rsidP="009F12F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odel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og_Biomass_Mg_h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 Observed_richness_m2 </w:t>
      </w:r>
    </w:p>
    <w:p w:rsidR="009F12FD" w:rsidRDefault="009F12FD" w:rsidP="009F12F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/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df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LTER</w:t>
      </w:r>
      <w:r w:rsidR="00047B16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_2012_communit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esidua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9F12FD" w:rsidRDefault="009F12FD" w:rsidP="009F12F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9F12FD" w:rsidRDefault="009F12FD" w:rsidP="009F12F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35024D" w:rsidRDefault="0035024D"/>
    <w:sectPr w:rsidR="0035024D" w:rsidSect="00350AF7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2D80"/>
    <w:rsid w:val="000039EE"/>
    <w:rsid w:val="00033C2F"/>
    <w:rsid w:val="00037B13"/>
    <w:rsid w:val="0004028D"/>
    <w:rsid w:val="00040309"/>
    <w:rsid w:val="00047B16"/>
    <w:rsid w:val="000548EB"/>
    <w:rsid w:val="00064931"/>
    <w:rsid w:val="00067E6C"/>
    <w:rsid w:val="000717C3"/>
    <w:rsid w:val="00081EB9"/>
    <w:rsid w:val="00092287"/>
    <w:rsid w:val="00097435"/>
    <w:rsid w:val="000A0114"/>
    <w:rsid w:val="000A17AF"/>
    <w:rsid w:val="000A26E9"/>
    <w:rsid w:val="000B1702"/>
    <w:rsid w:val="000C2D80"/>
    <w:rsid w:val="000F4671"/>
    <w:rsid w:val="001129DC"/>
    <w:rsid w:val="00114961"/>
    <w:rsid w:val="001201F9"/>
    <w:rsid w:val="00121E02"/>
    <w:rsid w:val="001255C5"/>
    <w:rsid w:val="0012759F"/>
    <w:rsid w:val="0013113C"/>
    <w:rsid w:val="00145942"/>
    <w:rsid w:val="0016340E"/>
    <w:rsid w:val="00180A5D"/>
    <w:rsid w:val="001A4A1D"/>
    <w:rsid w:val="001B5691"/>
    <w:rsid w:val="001B6D8F"/>
    <w:rsid w:val="001C40D9"/>
    <w:rsid w:val="001D25B6"/>
    <w:rsid w:val="001E225F"/>
    <w:rsid w:val="002061FD"/>
    <w:rsid w:val="00216D20"/>
    <w:rsid w:val="002204E6"/>
    <w:rsid w:val="002263A3"/>
    <w:rsid w:val="0026244C"/>
    <w:rsid w:val="00263645"/>
    <w:rsid w:val="00271E8F"/>
    <w:rsid w:val="002803FC"/>
    <w:rsid w:val="002841B6"/>
    <w:rsid w:val="0029655F"/>
    <w:rsid w:val="002A61AB"/>
    <w:rsid w:val="002D2216"/>
    <w:rsid w:val="002E1D62"/>
    <w:rsid w:val="00325D8D"/>
    <w:rsid w:val="00325EE7"/>
    <w:rsid w:val="00330AF3"/>
    <w:rsid w:val="00342F98"/>
    <w:rsid w:val="00344E6C"/>
    <w:rsid w:val="003467C6"/>
    <w:rsid w:val="0035024D"/>
    <w:rsid w:val="0036613F"/>
    <w:rsid w:val="00370350"/>
    <w:rsid w:val="00385C37"/>
    <w:rsid w:val="00386032"/>
    <w:rsid w:val="00397AC1"/>
    <w:rsid w:val="003B23DA"/>
    <w:rsid w:val="003B784D"/>
    <w:rsid w:val="003D3442"/>
    <w:rsid w:val="003E0A6E"/>
    <w:rsid w:val="00404EDB"/>
    <w:rsid w:val="00436530"/>
    <w:rsid w:val="00450256"/>
    <w:rsid w:val="00457EA2"/>
    <w:rsid w:val="004711A2"/>
    <w:rsid w:val="0047461F"/>
    <w:rsid w:val="00474714"/>
    <w:rsid w:val="00480127"/>
    <w:rsid w:val="00487D93"/>
    <w:rsid w:val="004948A0"/>
    <w:rsid w:val="0049581D"/>
    <w:rsid w:val="0049644F"/>
    <w:rsid w:val="004B3A43"/>
    <w:rsid w:val="004C3D7F"/>
    <w:rsid w:val="004D38A5"/>
    <w:rsid w:val="004E5E72"/>
    <w:rsid w:val="00521CD2"/>
    <w:rsid w:val="0053288E"/>
    <w:rsid w:val="00534472"/>
    <w:rsid w:val="00572315"/>
    <w:rsid w:val="00581373"/>
    <w:rsid w:val="00584AD9"/>
    <w:rsid w:val="005B6D42"/>
    <w:rsid w:val="005C6512"/>
    <w:rsid w:val="005E20E8"/>
    <w:rsid w:val="005E2851"/>
    <w:rsid w:val="005E28E4"/>
    <w:rsid w:val="00611C68"/>
    <w:rsid w:val="0062211F"/>
    <w:rsid w:val="006276B0"/>
    <w:rsid w:val="00653B3B"/>
    <w:rsid w:val="00663C1E"/>
    <w:rsid w:val="006843E7"/>
    <w:rsid w:val="006B4345"/>
    <w:rsid w:val="006B6047"/>
    <w:rsid w:val="006C6FB7"/>
    <w:rsid w:val="006F1592"/>
    <w:rsid w:val="00702821"/>
    <w:rsid w:val="00713F51"/>
    <w:rsid w:val="00716308"/>
    <w:rsid w:val="00717F8A"/>
    <w:rsid w:val="0073479D"/>
    <w:rsid w:val="00757264"/>
    <w:rsid w:val="0076187F"/>
    <w:rsid w:val="00767970"/>
    <w:rsid w:val="007A4E58"/>
    <w:rsid w:val="007B6ED9"/>
    <w:rsid w:val="007E7434"/>
    <w:rsid w:val="007F02DA"/>
    <w:rsid w:val="007F5031"/>
    <w:rsid w:val="00810094"/>
    <w:rsid w:val="00813772"/>
    <w:rsid w:val="00821130"/>
    <w:rsid w:val="00825E49"/>
    <w:rsid w:val="0083059C"/>
    <w:rsid w:val="00846C21"/>
    <w:rsid w:val="00853AE6"/>
    <w:rsid w:val="00873B4F"/>
    <w:rsid w:val="00890935"/>
    <w:rsid w:val="008A3D81"/>
    <w:rsid w:val="008A75F8"/>
    <w:rsid w:val="008B0EF0"/>
    <w:rsid w:val="008D02C6"/>
    <w:rsid w:val="008E7A28"/>
    <w:rsid w:val="008F7AA6"/>
    <w:rsid w:val="00902725"/>
    <w:rsid w:val="009143B6"/>
    <w:rsid w:val="009428C1"/>
    <w:rsid w:val="009461A8"/>
    <w:rsid w:val="009539F1"/>
    <w:rsid w:val="009617DA"/>
    <w:rsid w:val="0096390F"/>
    <w:rsid w:val="009831B7"/>
    <w:rsid w:val="00983EE4"/>
    <w:rsid w:val="00985E26"/>
    <w:rsid w:val="00986E3B"/>
    <w:rsid w:val="009E2BE9"/>
    <w:rsid w:val="009F12FD"/>
    <w:rsid w:val="00A27D09"/>
    <w:rsid w:val="00A54ECF"/>
    <w:rsid w:val="00AA3599"/>
    <w:rsid w:val="00AA7C54"/>
    <w:rsid w:val="00AB30B7"/>
    <w:rsid w:val="00AC1ADB"/>
    <w:rsid w:val="00AC4CBA"/>
    <w:rsid w:val="00AF1580"/>
    <w:rsid w:val="00AF2037"/>
    <w:rsid w:val="00B05050"/>
    <w:rsid w:val="00B1471B"/>
    <w:rsid w:val="00B16C4D"/>
    <w:rsid w:val="00B16E15"/>
    <w:rsid w:val="00B665F1"/>
    <w:rsid w:val="00B95B11"/>
    <w:rsid w:val="00B96F01"/>
    <w:rsid w:val="00BA3215"/>
    <w:rsid w:val="00BA42D4"/>
    <w:rsid w:val="00BB5DA7"/>
    <w:rsid w:val="00BB6A0E"/>
    <w:rsid w:val="00BB6CCD"/>
    <w:rsid w:val="00BC12A3"/>
    <w:rsid w:val="00BC4AB4"/>
    <w:rsid w:val="00BC6F23"/>
    <w:rsid w:val="00BE3FF4"/>
    <w:rsid w:val="00BE683E"/>
    <w:rsid w:val="00BF4D13"/>
    <w:rsid w:val="00C3478A"/>
    <w:rsid w:val="00C43329"/>
    <w:rsid w:val="00C52EE3"/>
    <w:rsid w:val="00C54438"/>
    <w:rsid w:val="00C5500C"/>
    <w:rsid w:val="00C657B0"/>
    <w:rsid w:val="00C72694"/>
    <w:rsid w:val="00C86246"/>
    <w:rsid w:val="00CA7BD3"/>
    <w:rsid w:val="00CF53E5"/>
    <w:rsid w:val="00CF6465"/>
    <w:rsid w:val="00D10808"/>
    <w:rsid w:val="00D27DE0"/>
    <w:rsid w:val="00D33678"/>
    <w:rsid w:val="00D45AFF"/>
    <w:rsid w:val="00D55130"/>
    <w:rsid w:val="00D56B99"/>
    <w:rsid w:val="00D61F2F"/>
    <w:rsid w:val="00D64113"/>
    <w:rsid w:val="00D71246"/>
    <w:rsid w:val="00D80A63"/>
    <w:rsid w:val="00DA3958"/>
    <w:rsid w:val="00DC7FA6"/>
    <w:rsid w:val="00DE0273"/>
    <w:rsid w:val="00E368CD"/>
    <w:rsid w:val="00E425DC"/>
    <w:rsid w:val="00E42E8E"/>
    <w:rsid w:val="00E46D6C"/>
    <w:rsid w:val="00E50ECB"/>
    <w:rsid w:val="00E53954"/>
    <w:rsid w:val="00E72B68"/>
    <w:rsid w:val="00E81D01"/>
    <w:rsid w:val="00E925E4"/>
    <w:rsid w:val="00EB713F"/>
    <w:rsid w:val="00ED336E"/>
    <w:rsid w:val="00EE404F"/>
    <w:rsid w:val="00EF1C62"/>
    <w:rsid w:val="00F01C69"/>
    <w:rsid w:val="00F02649"/>
    <w:rsid w:val="00F21C73"/>
    <w:rsid w:val="00F23406"/>
    <w:rsid w:val="00F26FE2"/>
    <w:rsid w:val="00F27AC8"/>
    <w:rsid w:val="00F45125"/>
    <w:rsid w:val="00F5442D"/>
    <w:rsid w:val="00F6697A"/>
    <w:rsid w:val="00F73674"/>
    <w:rsid w:val="00F74E28"/>
    <w:rsid w:val="00F77A05"/>
    <w:rsid w:val="00F84511"/>
    <w:rsid w:val="00F96626"/>
    <w:rsid w:val="00FA126D"/>
    <w:rsid w:val="00FA17DC"/>
    <w:rsid w:val="00FA421B"/>
    <w:rsid w:val="00FB086D"/>
    <w:rsid w:val="00FB3D6E"/>
    <w:rsid w:val="00FB48C5"/>
    <w:rsid w:val="00FC6F8A"/>
    <w:rsid w:val="00FD3D6C"/>
    <w:rsid w:val="00FD6BB8"/>
    <w:rsid w:val="00FE5AF7"/>
    <w:rsid w:val="00FF527E"/>
    <w:rsid w:val="00FF7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98E161-D555-4BAD-9D9B-E9CE8F189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DA870C-F778-43C3-BCBB-0F575424EA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7</Pages>
  <Words>1022</Words>
  <Characters>583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O</Company>
  <LinksUpToDate>false</LinksUpToDate>
  <CharactersWithSpaces>68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Dickson</dc:creator>
  <cp:keywords/>
  <dc:description/>
  <cp:lastModifiedBy>Timothy Dickson</cp:lastModifiedBy>
  <cp:revision>5</cp:revision>
  <dcterms:created xsi:type="dcterms:W3CDTF">2015-05-17T01:15:00Z</dcterms:created>
  <dcterms:modified xsi:type="dcterms:W3CDTF">2015-07-18T16:46:00Z</dcterms:modified>
</cp:coreProperties>
</file>